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6F9" w:rsidRDefault="00C206F9" w:rsidP="00C206F9">
      <w:pPr>
        <w:spacing w:after="554" w:line="259" w:lineRule="auto"/>
        <w:ind w:left="44" w:right="0" w:firstLine="0"/>
        <w:jc w:val="left"/>
      </w:pPr>
      <w:r>
        <w:rPr>
          <w:rFonts w:ascii="Calibri" w:eastAsia="Calibri" w:hAnsi="Calibri" w:cs="Calibri"/>
          <w:noProof/>
          <w:sz w:val="22"/>
          <w:lang w:val="en-US" w:eastAsia="en-US"/>
        </w:rPr>
        <mc:AlternateContent>
          <mc:Choice Requires="wpg">
            <w:drawing>
              <wp:inline distT="0" distB="0" distL="0" distR="0" wp14:anchorId="25CA11EA" wp14:editId="541E1779">
                <wp:extent cx="4818873" cy="2077564"/>
                <wp:effectExtent l="0" t="0" r="0" b="0"/>
                <wp:docPr id="107922" name="Group 1079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8873" cy="2077564"/>
                          <a:chOff x="0" y="0"/>
                          <a:chExt cx="4818873" cy="2077564"/>
                        </a:xfrm>
                      </wpg:grpSpPr>
                      <wps:wsp>
                        <wps:cNvPr id="25717" name="Shape 25717"/>
                        <wps:cNvSpPr/>
                        <wps:spPr>
                          <a:xfrm>
                            <a:off x="1348085" y="50113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50"/>
                                  <a:pt x="28308" y="14161"/>
                                </a:cubicBezTo>
                                <a:cubicBezTo>
                                  <a:pt x="28308" y="21920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20"/>
                                  <a:pt x="0" y="14161"/>
                                </a:cubicBezTo>
                                <a:cubicBezTo>
                                  <a:pt x="0" y="6350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18" name="Shape 25718"/>
                        <wps:cNvSpPr/>
                        <wps:spPr>
                          <a:xfrm>
                            <a:off x="1348085" y="50647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19" name="Shape 25719"/>
                        <wps:cNvSpPr/>
                        <wps:spPr>
                          <a:xfrm>
                            <a:off x="1348085" y="49704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0" name="Shape 25720"/>
                        <wps:cNvSpPr/>
                        <wps:spPr>
                          <a:xfrm>
                            <a:off x="1348085" y="49642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50"/>
                                  <a:pt x="28308" y="14161"/>
                                </a:cubicBezTo>
                                <a:cubicBezTo>
                                  <a:pt x="28308" y="21920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20"/>
                                  <a:pt x="0" y="14161"/>
                                </a:cubicBezTo>
                                <a:cubicBezTo>
                                  <a:pt x="0" y="6350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1" name="Shape 25721"/>
                        <wps:cNvSpPr/>
                        <wps:spPr>
                          <a:xfrm>
                            <a:off x="1348085" y="4938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401"/>
                                  <a:pt x="28308" y="14161"/>
                                </a:cubicBezTo>
                                <a:cubicBezTo>
                                  <a:pt x="28308" y="21971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71"/>
                                  <a:pt x="0" y="14161"/>
                                </a:cubicBezTo>
                                <a:cubicBezTo>
                                  <a:pt x="0" y="6401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2" name="Shape 25722"/>
                        <wps:cNvSpPr/>
                        <wps:spPr>
                          <a:xfrm>
                            <a:off x="1603754" y="299400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3" name="Shape 25723"/>
                        <wps:cNvSpPr/>
                        <wps:spPr>
                          <a:xfrm>
                            <a:off x="1603754" y="295574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4" name="Shape 25724"/>
                        <wps:cNvSpPr/>
                        <wps:spPr>
                          <a:xfrm>
                            <a:off x="1603754" y="30139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5" name="Shape 25725"/>
                        <wps:cNvSpPr/>
                        <wps:spPr>
                          <a:xfrm>
                            <a:off x="1603754" y="300814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6" name="Shape 25726"/>
                        <wps:cNvSpPr/>
                        <wps:spPr>
                          <a:xfrm>
                            <a:off x="1603754" y="300344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7" name="Shape 25727"/>
                        <wps:cNvSpPr/>
                        <wps:spPr>
                          <a:xfrm>
                            <a:off x="1859427" y="49772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8" name="Shape 25728"/>
                        <wps:cNvSpPr/>
                        <wps:spPr>
                          <a:xfrm>
                            <a:off x="1859427" y="511604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401"/>
                                  <a:pt x="28308" y="14160"/>
                                </a:cubicBezTo>
                                <a:cubicBezTo>
                                  <a:pt x="28308" y="21971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71"/>
                                  <a:pt x="0" y="14160"/>
                                </a:cubicBezTo>
                                <a:cubicBezTo>
                                  <a:pt x="0" y="6401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29" name="Shape 25729"/>
                        <wps:cNvSpPr/>
                        <wps:spPr>
                          <a:xfrm>
                            <a:off x="1859427" y="512293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0" name="Shape 25730"/>
                        <wps:cNvSpPr/>
                        <wps:spPr>
                          <a:xfrm>
                            <a:off x="1859427" y="50237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401"/>
                                  <a:pt x="28308" y="14160"/>
                                </a:cubicBezTo>
                                <a:cubicBezTo>
                                  <a:pt x="28308" y="21971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71"/>
                                  <a:pt x="0" y="14160"/>
                                </a:cubicBezTo>
                                <a:cubicBezTo>
                                  <a:pt x="0" y="6401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1" name="Shape 25731"/>
                        <wps:cNvSpPr/>
                        <wps:spPr>
                          <a:xfrm>
                            <a:off x="1859427" y="503959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2" name="Shape 25732"/>
                        <wps:cNvSpPr/>
                        <wps:spPr>
                          <a:xfrm>
                            <a:off x="2115101" y="609857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08" y="28308"/>
                                  <a:pt x="14148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3" name="Shape 25733"/>
                        <wps:cNvSpPr/>
                        <wps:spPr>
                          <a:xfrm>
                            <a:off x="2115101" y="601993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08" y="28308"/>
                                  <a:pt x="14148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4" name="Shape 25734"/>
                        <wps:cNvSpPr/>
                        <wps:spPr>
                          <a:xfrm>
                            <a:off x="2115101" y="600052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08" y="28308"/>
                                  <a:pt x="14148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5" name="Shape 25735"/>
                        <wps:cNvSpPr/>
                        <wps:spPr>
                          <a:xfrm>
                            <a:off x="2115101" y="611208"/>
                            <a:ext cx="28308" cy="283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21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350"/>
                                  <a:pt x="28308" y="14160"/>
                                </a:cubicBezTo>
                                <a:cubicBezTo>
                                  <a:pt x="28308" y="21920"/>
                                  <a:pt x="21908" y="28321"/>
                                  <a:pt x="14148" y="28321"/>
                                </a:cubicBezTo>
                                <a:cubicBezTo>
                                  <a:pt x="6350" y="28321"/>
                                  <a:pt x="0" y="21920"/>
                                  <a:pt x="0" y="14160"/>
                                </a:cubicBezTo>
                                <a:cubicBezTo>
                                  <a:pt x="0" y="6350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6" name="Shape 25736"/>
                        <wps:cNvSpPr/>
                        <wps:spPr>
                          <a:xfrm>
                            <a:off x="2115101" y="599110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08" y="28308"/>
                                  <a:pt x="14148" y="28308"/>
                                </a:cubicBezTo>
                                <a:cubicBezTo>
                                  <a:pt x="6350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7" name="Shape 25737"/>
                        <wps:cNvSpPr/>
                        <wps:spPr>
                          <a:xfrm>
                            <a:off x="2370770" y="704584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8" name="Shape 25738"/>
                        <wps:cNvSpPr/>
                        <wps:spPr>
                          <a:xfrm>
                            <a:off x="2370770" y="718469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401"/>
                                  <a:pt x="28308" y="14160"/>
                                </a:cubicBezTo>
                                <a:cubicBezTo>
                                  <a:pt x="28308" y="21971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71"/>
                                  <a:pt x="0" y="14160"/>
                                </a:cubicBezTo>
                                <a:cubicBezTo>
                                  <a:pt x="0" y="6401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39" name="Shape 25739"/>
                        <wps:cNvSpPr/>
                        <wps:spPr>
                          <a:xfrm>
                            <a:off x="2370770" y="71086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401"/>
                                  <a:pt x="28308" y="14160"/>
                                </a:cubicBezTo>
                                <a:cubicBezTo>
                                  <a:pt x="28308" y="21971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71"/>
                                  <a:pt x="0" y="14160"/>
                                </a:cubicBezTo>
                                <a:cubicBezTo>
                                  <a:pt x="0" y="6401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0" name="Shape 25740"/>
                        <wps:cNvSpPr/>
                        <wps:spPr>
                          <a:xfrm>
                            <a:off x="2370770" y="71894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50"/>
                                  <a:pt x="28308" y="14160"/>
                                </a:cubicBezTo>
                                <a:cubicBezTo>
                                  <a:pt x="28308" y="21920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20"/>
                                  <a:pt x="0" y="14160"/>
                                </a:cubicBezTo>
                                <a:cubicBezTo>
                                  <a:pt x="0" y="6350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1" name="Shape 25741"/>
                        <wps:cNvSpPr/>
                        <wps:spPr>
                          <a:xfrm>
                            <a:off x="2370770" y="712188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1" y="0"/>
                                </a:moveTo>
                                <a:cubicBezTo>
                                  <a:pt x="21920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20" y="28308"/>
                                  <a:pt x="14161" y="28308"/>
                                </a:cubicBezTo>
                                <a:cubicBezTo>
                                  <a:pt x="6350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50" y="0"/>
                                  <a:pt x="1416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2" name="Shape 25742"/>
                        <wps:cNvSpPr/>
                        <wps:spPr>
                          <a:xfrm>
                            <a:off x="2626444" y="814928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20" y="0"/>
                                  <a:pt x="28308" y="6350"/>
                                  <a:pt x="28308" y="14160"/>
                                </a:cubicBezTo>
                                <a:cubicBezTo>
                                  <a:pt x="28308" y="21920"/>
                                  <a:pt x="21920" y="28308"/>
                                  <a:pt x="14160" y="28308"/>
                                </a:cubicBezTo>
                                <a:cubicBezTo>
                                  <a:pt x="6350" y="28308"/>
                                  <a:pt x="0" y="21920"/>
                                  <a:pt x="0" y="14160"/>
                                </a:cubicBezTo>
                                <a:cubicBezTo>
                                  <a:pt x="0" y="6350"/>
                                  <a:pt x="6350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3" name="Shape 25743"/>
                        <wps:cNvSpPr/>
                        <wps:spPr>
                          <a:xfrm>
                            <a:off x="2626444" y="82191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20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20" y="28308"/>
                                  <a:pt x="14160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4" name="Shape 25744"/>
                        <wps:cNvSpPr/>
                        <wps:spPr>
                          <a:xfrm>
                            <a:off x="2626444" y="819331"/>
                            <a:ext cx="28308" cy="283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21">
                                <a:moveTo>
                                  <a:pt x="14160" y="0"/>
                                </a:moveTo>
                                <a:cubicBezTo>
                                  <a:pt x="21920" y="0"/>
                                  <a:pt x="28308" y="6350"/>
                                  <a:pt x="28308" y="14160"/>
                                </a:cubicBezTo>
                                <a:cubicBezTo>
                                  <a:pt x="28308" y="21920"/>
                                  <a:pt x="21920" y="28321"/>
                                  <a:pt x="14160" y="28321"/>
                                </a:cubicBezTo>
                                <a:cubicBezTo>
                                  <a:pt x="6350" y="28321"/>
                                  <a:pt x="0" y="21920"/>
                                  <a:pt x="0" y="14160"/>
                                </a:cubicBezTo>
                                <a:cubicBezTo>
                                  <a:pt x="0" y="6350"/>
                                  <a:pt x="6350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5" name="Shape 25745"/>
                        <wps:cNvSpPr/>
                        <wps:spPr>
                          <a:xfrm>
                            <a:off x="2626444" y="81672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20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20" y="28308"/>
                                  <a:pt x="14160" y="28308"/>
                                </a:cubicBezTo>
                                <a:cubicBezTo>
                                  <a:pt x="6350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50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6" name="Shape 25746"/>
                        <wps:cNvSpPr/>
                        <wps:spPr>
                          <a:xfrm>
                            <a:off x="2626444" y="816250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20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20" y="28308"/>
                                  <a:pt x="14160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7" name="Shape 25747"/>
                        <wps:cNvSpPr/>
                        <wps:spPr>
                          <a:xfrm>
                            <a:off x="2882118" y="988673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08" y="28308"/>
                                  <a:pt x="14148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8" name="Shape 25748"/>
                        <wps:cNvSpPr/>
                        <wps:spPr>
                          <a:xfrm>
                            <a:off x="2882118" y="989343"/>
                            <a:ext cx="28308" cy="283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21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350"/>
                                  <a:pt x="28308" y="14160"/>
                                </a:cubicBezTo>
                                <a:cubicBezTo>
                                  <a:pt x="28308" y="21920"/>
                                  <a:pt x="21908" y="28321"/>
                                  <a:pt x="14148" y="28321"/>
                                </a:cubicBezTo>
                                <a:cubicBezTo>
                                  <a:pt x="6350" y="28321"/>
                                  <a:pt x="0" y="21920"/>
                                  <a:pt x="0" y="14160"/>
                                </a:cubicBezTo>
                                <a:cubicBezTo>
                                  <a:pt x="0" y="6350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49" name="Shape 25749"/>
                        <wps:cNvSpPr/>
                        <wps:spPr>
                          <a:xfrm>
                            <a:off x="2882118" y="985045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350"/>
                                  <a:pt x="28308" y="14160"/>
                                </a:cubicBezTo>
                                <a:cubicBezTo>
                                  <a:pt x="28308" y="21920"/>
                                  <a:pt x="21908" y="28308"/>
                                  <a:pt x="14148" y="28308"/>
                                </a:cubicBezTo>
                                <a:cubicBezTo>
                                  <a:pt x="6350" y="28308"/>
                                  <a:pt x="0" y="21920"/>
                                  <a:pt x="0" y="14160"/>
                                </a:cubicBezTo>
                                <a:cubicBezTo>
                                  <a:pt x="0" y="6350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0" name="Shape 25750"/>
                        <wps:cNvSpPr/>
                        <wps:spPr>
                          <a:xfrm>
                            <a:off x="2882118" y="993182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08" y="28308"/>
                                  <a:pt x="14148" y="28308"/>
                                </a:cubicBezTo>
                                <a:cubicBezTo>
                                  <a:pt x="6350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1" name="Shape 25751"/>
                        <wps:cNvSpPr/>
                        <wps:spPr>
                          <a:xfrm>
                            <a:off x="2882118" y="99532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08" y="0"/>
                                  <a:pt x="28308" y="6401"/>
                                  <a:pt x="28308" y="14160"/>
                                </a:cubicBezTo>
                                <a:cubicBezTo>
                                  <a:pt x="28308" y="21971"/>
                                  <a:pt x="21908" y="28308"/>
                                  <a:pt x="14148" y="28308"/>
                                </a:cubicBezTo>
                                <a:cubicBezTo>
                                  <a:pt x="6350" y="28308"/>
                                  <a:pt x="0" y="21971"/>
                                  <a:pt x="0" y="14160"/>
                                </a:cubicBezTo>
                                <a:cubicBezTo>
                                  <a:pt x="0" y="6401"/>
                                  <a:pt x="6350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2" name="Shape 25752"/>
                        <wps:cNvSpPr/>
                        <wps:spPr>
                          <a:xfrm>
                            <a:off x="3137731" y="108261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71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3" name="Shape 25753"/>
                        <wps:cNvSpPr/>
                        <wps:spPr>
                          <a:xfrm>
                            <a:off x="3137731" y="1077270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71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4" name="Shape 25754"/>
                        <wps:cNvSpPr/>
                        <wps:spPr>
                          <a:xfrm>
                            <a:off x="3137731" y="1081925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350"/>
                                  <a:pt x="28308" y="14160"/>
                                </a:cubicBezTo>
                                <a:cubicBezTo>
                                  <a:pt x="28308" y="21920"/>
                                  <a:pt x="21971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20"/>
                                  <a:pt x="0" y="14160"/>
                                </a:cubicBezTo>
                                <a:cubicBezTo>
                                  <a:pt x="0" y="6350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5" name="Shape 25755"/>
                        <wps:cNvSpPr/>
                        <wps:spPr>
                          <a:xfrm>
                            <a:off x="3137731" y="1077468"/>
                            <a:ext cx="28308" cy="283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21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350"/>
                                  <a:pt x="28308" y="14160"/>
                                </a:cubicBezTo>
                                <a:cubicBezTo>
                                  <a:pt x="28308" y="21920"/>
                                  <a:pt x="21971" y="28321"/>
                                  <a:pt x="14160" y="28321"/>
                                </a:cubicBezTo>
                                <a:cubicBezTo>
                                  <a:pt x="6401" y="28321"/>
                                  <a:pt x="0" y="21920"/>
                                  <a:pt x="0" y="14160"/>
                                </a:cubicBezTo>
                                <a:cubicBezTo>
                                  <a:pt x="0" y="6350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6" name="Shape 25756"/>
                        <wps:cNvSpPr/>
                        <wps:spPr>
                          <a:xfrm>
                            <a:off x="3137731" y="1079619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350"/>
                                  <a:pt x="28308" y="14160"/>
                                </a:cubicBezTo>
                                <a:cubicBezTo>
                                  <a:pt x="28308" y="21920"/>
                                  <a:pt x="21971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20"/>
                                  <a:pt x="0" y="14160"/>
                                </a:cubicBezTo>
                                <a:cubicBezTo>
                                  <a:pt x="0" y="6350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7" name="Shape 25757"/>
                        <wps:cNvSpPr/>
                        <wps:spPr>
                          <a:xfrm>
                            <a:off x="3393405" y="1163559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58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58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8" name="Shape 25758"/>
                        <wps:cNvSpPr/>
                        <wps:spPr>
                          <a:xfrm>
                            <a:off x="3393405" y="1158945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59" name="Shape 25759"/>
                        <wps:cNvSpPr/>
                        <wps:spPr>
                          <a:xfrm>
                            <a:off x="3393405" y="1159670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58" y="0"/>
                                  <a:pt x="28308" y="6350"/>
                                  <a:pt x="28308" y="14161"/>
                                </a:cubicBezTo>
                                <a:cubicBezTo>
                                  <a:pt x="28308" y="21920"/>
                                  <a:pt x="21958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20"/>
                                  <a:pt x="0" y="14161"/>
                                </a:cubicBezTo>
                                <a:cubicBezTo>
                                  <a:pt x="0" y="6350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0" name="Shape 25760"/>
                        <wps:cNvSpPr/>
                        <wps:spPr>
                          <a:xfrm>
                            <a:off x="3393405" y="116114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1" name="Shape 25761"/>
                        <wps:cNvSpPr/>
                        <wps:spPr>
                          <a:xfrm>
                            <a:off x="3393405" y="1165078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2" name="Shape 25762"/>
                        <wps:cNvSpPr/>
                        <wps:spPr>
                          <a:xfrm>
                            <a:off x="3649080" y="1233483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401"/>
                                  <a:pt x="28308" y="14161"/>
                                </a:cubicBezTo>
                                <a:cubicBezTo>
                                  <a:pt x="28308" y="21971"/>
                                  <a:pt x="21958" y="28308"/>
                                  <a:pt x="14148" y="28308"/>
                                </a:cubicBezTo>
                                <a:cubicBezTo>
                                  <a:pt x="6401" y="28308"/>
                                  <a:pt x="0" y="21971"/>
                                  <a:pt x="0" y="14161"/>
                                </a:cubicBezTo>
                                <a:cubicBezTo>
                                  <a:pt x="0" y="6401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3" name="Shape 25763"/>
                        <wps:cNvSpPr/>
                        <wps:spPr>
                          <a:xfrm>
                            <a:off x="3649080" y="1221174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48" y="28308"/>
                                </a:cubicBezTo>
                                <a:cubicBezTo>
                                  <a:pt x="6401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4" name="Shape 25764"/>
                        <wps:cNvSpPr/>
                        <wps:spPr>
                          <a:xfrm>
                            <a:off x="3649080" y="122425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401"/>
                                  <a:pt x="28308" y="14161"/>
                                </a:cubicBezTo>
                                <a:cubicBezTo>
                                  <a:pt x="28308" y="21971"/>
                                  <a:pt x="21958" y="28308"/>
                                  <a:pt x="14148" y="28308"/>
                                </a:cubicBezTo>
                                <a:cubicBezTo>
                                  <a:pt x="6401" y="28308"/>
                                  <a:pt x="0" y="21971"/>
                                  <a:pt x="0" y="14161"/>
                                </a:cubicBezTo>
                                <a:cubicBezTo>
                                  <a:pt x="0" y="6401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5" name="Shape 25765"/>
                        <wps:cNvSpPr/>
                        <wps:spPr>
                          <a:xfrm>
                            <a:off x="3649080" y="1204555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48" y="28308"/>
                                </a:cubicBezTo>
                                <a:cubicBezTo>
                                  <a:pt x="6401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6" name="Shape 25766"/>
                        <wps:cNvSpPr/>
                        <wps:spPr>
                          <a:xfrm>
                            <a:off x="3649080" y="120502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48" y="28308"/>
                                </a:cubicBezTo>
                                <a:cubicBezTo>
                                  <a:pt x="6401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7" name="Shape 25767"/>
                        <wps:cNvSpPr/>
                        <wps:spPr>
                          <a:xfrm>
                            <a:off x="3904754" y="1292983"/>
                            <a:ext cx="28308" cy="283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21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401"/>
                                  <a:pt x="28308" y="14161"/>
                                </a:cubicBezTo>
                                <a:cubicBezTo>
                                  <a:pt x="28308" y="21971"/>
                                  <a:pt x="21958" y="28321"/>
                                  <a:pt x="14148" y="28321"/>
                                </a:cubicBezTo>
                                <a:cubicBezTo>
                                  <a:pt x="6401" y="28321"/>
                                  <a:pt x="0" y="21971"/>
                                  <a:pt x="0" y="14161"/>
                                </a:cubicBezTo>
                                <a:cubicBezTo>
                                  <a:pt x="0" y="6401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8" name="Shape 25768"/>
                        <wps:cNvSpPr/>
                        <wps:spPr>
                          <a:xfrm>
                            <a:off x="3904754" y="1294031"/>
                            <a:ext cx="28308" cy="283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21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401"/>
                                  <a:pt x="28308" y="14161"/>
                                </a:cubicBezTo>
                                <a:cubicBezTo>
                                  <a:pt x="28308" y="21971"/>
                                  <a:pt x="21958" y="28321"/>
                                  <a:pt x="14148" y="28321"/>
                                </a:cubicBezTo>
                                <a:cubicBezTo>
                                  <a:pt x="6401" y="28321"/>
                                  <a:pt x="0" y="21971"/>
                                  <a:pt x="0" y="14161"/>
                                </a:cubicBezTo>
                                <a:cubicBezTo>
                                  <a:pt x="0" y="6401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69" name="Shape 25769"/>
                        <wps:cNvSpPr/>
                        <wps:spPr>
                          <a:xfrm>
                            <a:off x="3904754" y="1359249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50"/>
                                  <a:pt x="28308" y="14161"/>
                                </a:cubicBezTo>
                                <a:cubicBezTo>
                                  <a:pt x="28308" y="21920"/>
                                  <a:pt x="21958" y="28308"/>
                                  <a:pt x="14148" y="28308"/>
                                </a:cubicBezTo>
                                <a:cubicBezTo>
                                  <a:pt x="6401" y="28308"/>
                                  <a:pt x="0" y="21920"/>
                                  <a:pt x="0" y="14161"/>
                                </a:cubicBezTo>
                                <a:cubicBezTo>
                                  <a:pt x="0" y="6350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0" name="Shape 25770"/>
                        <wps:cNvSpPr/>
                        <wps:spPr>
                          <a:xfrm>
                            <a:off x="3904754" y="130688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58" y="28308"/>
                                  <a:pt x="14148" y="28308"/>
                                </a:cubicBezTo>
                                <a:cubicBezTo>
                                  <a:pt x="6401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1" name="Shape 25771"/>
                        <wps:cNvSpPr/>
                        <wps:spPr>
                          <a:xfrm>
                            <a:off x="3904754" y="1361450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401"/>
                                  <a:pt x="28308" y="14161"/>
                                </a:cubicBezTo>
                                <a:cubicBezTo>
                                  <a:pt x="28308" y="21971"/>
                                  <a:pt x="21958" y="28308"/>
                                  <a:pt x="14148" y="28308"/>
                                </a:cubicBezTo>
                                <a:cubicBezTo>
                                  <a:pt x="6401" y="28308"/>
                                  <a:pt x="0" y="21971"/>
                                  <a:pt x="0" y="14161"/>
                                </a:cubicBezTo>
                                <a:cubicBezTo>
                                  <a:pt x="0" y="6401"/>
                                  <a:pt x="6401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2" name="Shape 25772"/>
                        <wps:cNvSpPr/>
                        <wps:spPr>
                          <a:xfrm>
                            <a:off x="4160428" y="1390032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3" name="Shape 25773"/>
                        <wps:cNvSpPr/>
                        <wps:spPr>
                          <a:xfrm>
                            <a:off x="4160428" y="145959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4" name="Shape 25774"/>
                        <wps:cNvSpPr/>
                        <wps:spPr>
                          <a:xfrm>
                            <a:off x="4160428" y="141708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5" name="Shape 25775"/>
                        <wps:cNvSpPr/>
                        <wps:spPr>
                          <a:xfrm>
                            <a:off x="4160428" y="1394478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401"/>
                                  <a:pt x="28308" y="14161"/>
                                </a:cubicBezTo>
                                <a:cubicBezTo>
                                  <a:pt x="28308" y="21971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71"/>
                                  <a:pt x="0" y="14161"/>
                                </a:cubicBezTo>
                                <a:cubicBezTo>
                                  <a:pt x="0" y="6401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6" name="Shape 25776"/>
                        <wps:cNvSpPr/>
                        <wps:spPr>
                          <a:xfrm>
                            <a:off x="4160428" y="1404754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50"/>
                                  <a:pt x="28308" y="14161"/>
                                </a:cubicBezTo>
                                <a:cubicBezTo>
                                  <a:pt x="28308" y="21920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20"/>
                                  <a:pt x="0" y="14161"/>
                                </a:cubicBezTo>
                                <a:cubicBezTo>
                                  <a:pt x="0" y="6350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7" name="Shape 25777"/>
                        <wps:cNvSpPr/>
                        <wps:spPr>
                          <a:xfrm>
                            <a:off x="4416103" y="1490057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8" name="Shape 25778"/>
                        <wps:cNvSpPr/>
                        <wps:spPr>
                          <a:xfrm>
                            <a:off x="4416103" y="1504523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88"/>
                                  <a:pt x="28308" y="14148"/>
                                </a:cubicBezTo>
                                <a:cubicBezTo>
                                  <a:pt x="28308" y="21958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58"/>
                                  <a:pt x="0" y="14148"/>
                                </a:cubicBezTo>
                                <a:cubicBezTo>
                                  <a:pt x="0" y="6388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79" name="Shape 25779"/>
                        <wps:cNvSpPr/>
                        <wps:spPr>
                          <a:xfrm>
                            <a:off x="4416103" y="1476258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50"/>
                                  <a:pt x="28308" y="14161"/>
                                </a:cubicBezTo>
                                <a:cubicBezTo>
                                  <a:pt x="28308" y="21920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20"/>
                                  <a:pt x="0" y="14161"/>
                                </a:cubicBezTo>
                                <a:cubicBezTo>
                                  <a:pt x="0" y="6350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0" name="Shape 25780"/>
                        <wps:cNvSpPr/>
                        <wps:spPr>
                          <a:xfrm>
                            <a:off x="4416103" y="1489374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1" name="Shape 25781"/>
                        <wps:cNvSpPr/>
                        <wps:spPr>
                          <a:xfrm>
                            <a:off x="4416103" y="147023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48" y="0"/>
                                </a:moveTo>
                                <a:cubicBezTo>
                                  <a:pt x="21958" y="0"/>
                                  <a:pt x="28308" y="6350"/>
                                  <a:pt x="28308" y="14161"/>
                                </a:cubicBezTo>
                                <a:cubicBezTo>
                                  <a:pt x="28308" y="21920"/>
                                  <a:pt x="21958" y="28308"/>
                                  <a:pt x="14148" y="28308"/>
                                </a:cubicBezTo>
                                <a:cubicBezTo>
                                  <a:pt x="6388" y="28308"/>
                                  <a:pt x="0" y="21920"/>
                                  <a:pt x="0" y="14161"/>
                                </a:cubicBezTo>
                                <a:cubicBezTo>
                                  <a:pt x="0" y="6350"/>
                                  <a:pt x="6388" y="0"/>
                                  <a:pt x="1414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2" name="Shape 25782"/>
                        <wps:cNvSpPr/>
                        <wps:spPr>
                          <a:xfrm>
                            <a:off x="4671764" y="1623841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71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3" name="Shape 25783"/>
                        <wps:cNvSpPr/>
                        <wps:spPr>
                          <a:xfrm>
                            <a:off x="4671764" y="161875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337"/>
                                  <a:pt x="28308" y="14148"/>
                                </a:cubicBezTo>
                                <a:cubicBezTo>
                                  <a:pt x="28308" y="21907"/>
                                  <a:pt x="21971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07"/>
                                  <a:pt x="0" y="14148"/>
                                </a:cubicBezTo>
                                <a:cubicBezTo>
                                  <a:pt x="0" y="6337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4" name="Shape 25784"/>
                        <wps:cNvSpPr/>
                        <wps:spPr>
                          <a:xfrm>
                            <a:off x="4671764" y="1637985"/>
                            <a:ext cx="28308" cy="283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21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350"/>
                                  <a:pt x="28308" y="14161"/>
                                </a:cubicBezTo>
                                <a:cubicBezTo>
                                  <a:pt x="28308" y="21920"/>
                                  <a:pt x="21971" y="28321"/>
                                  <a:pt x="14160" y="28321"/>
                                </a:cubicBezTo>
                                <a:cubicBezTo>
                                  <a:pt x="6401" y="28321"/>
                                  <a:pt x="0" y="21920"/>
                                  <a:pt x="0" y="14161"/>
                                </a:cubicBezTo>
                                <a:cubicBezTo>
                                  <a:pt x="0" y="6350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5" name="Shape 25785"/>
                        <wps:cNvSpPr/>
                        <wps:spPr>
                          <a:xfrm>
                            <a:off x="4671764" y="1609206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350"/>
                                  <a:pt x="28308" y="14161"/>
                                </a:cubicBezTo>
                                <a:cubicBezTo>
                                  <a:pt x="28308" y="21920"/>
                                  <a:pt x="21971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20"/>
                                  <a:pt x="0" y="14161"/>
                                </a:cubicBezTo>
                                <a:cubicBezTo>
                                  <a:pt x="0" y="6350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6" name="Shape 25786"/>
                        <wps:cNvSpPr/>
                        <wps:spPr>
                          <a:xfrm>
                            <a:off x="4671764" y="1551435"/>
                            <a:ext cx="28308" cy="2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08" h="28308">
                                <a:moveTo>
                                  <a:pt x="14160" y="0"/>
                                </a:moveTo>
                                <a:cubicBezTo>
                                  <a:pt x="21971" y="0"/>
                                  <a:pt x="28308" y="6401"/>
                                  <a:pt x="28308" y="14161"/>
                                </a:cubicBezTo>
                                <a:cubicBezTo>
                                  <a:pt x="28308" y="21971"/>
                                  <a:pt x="21971" y="28308"/>
                                  <a:pt x="14160" y="28308"/>
                                </a:cubicBezTo>
                                <a:cubicBezTo>
                                  <a:pt x="6401" y="28308"/>
                                  <a:pt x="0" y="21971"/>
                                  <a:pt x="0" y="14161"/>
                                </a:cubicBezTo>
                                <a:cubicBezTo>
                                  <a:pt x="0" y="6401"/>
                                  <a:pt x="6401" y="0"/>
                                  <a:pt x="141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7" name="Shape 25787"/>
                        <wps:cNvSpPr/>
                        <wps:spPr>
                          <a:xfrm>
                            <a:off x="1362236" y="1715682"/>
                            <a:ext cx="332369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23692">
                                <a:moveTo>
                                  <a:pt x="0" y="0"/>
                                </a:moveTo>
                                <a:lnTo>
                                  <a:pt x="3323692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8" name="Shape 25788"/>
                        <wps:cNvSpPr/>
                        <wps:spPr>
                          <a:xfrm>
                            <a:off x="1362236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89" name="Shape 25789"/>
                        <wps:cNvSpPr/>
                        <wps:spPr>
                          <a:xfrm>
                            <a:off x="1617910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0" name="Shape 25790"/>
                        <wps:cNvSpPr/>
                        <wps:spPr>
                          <a:xfrm>
                            <a:off x="1873584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1" name="Shape 25791"/>
                        <wps:cNvSpPr/>
                        <wps:spPr>
                          <a:xfrm>
                            <a:off x="2129253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2" name="Shape 25792"/>
                        <wps:cNvSpPr/>
                        <wps:spPr>
                          <a:xfrm>
                            <a:off x="2384927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3" name="Shape 25793"/>
                        <wps:cNvSpPr/>
                        <wps:spPr>
                          <a:xfrm>
                            <a:off x="2640602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4" name="Shape 25794"/>
                        <wps:cNvSpPr/>
                        <wps:spPr>
                          <a:xfrm>
                            <a:off x="2896269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5" name="Shape 25795"/>
                        <wps:cNvSpPr/>
                        <wps:spPr>
                          <a:xfrm>
                            <a:off x="3151894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6" name="Shape 25796"/>
                        <wps:cNvSpPr/>
                        <wps:spPr>
                          <a:xfrm>
                            <a:off x="3407569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7" name="Shape 25797"/>
                        <wps:cNvSpPr/>
                        <wps:spPr>
                          <a:xfrm>
                            <a:off x="3663230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8" name="Shape 25798"/>
                        <wps:cNvSpPr/>
                        <wps:spPr>
                          <a:xfrm>
                            <a:off x="3918905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99" name="Shape 25799"/>
                        <wps:cNvSpPr/>
                        <wps:spPr>
                          <a:xfrm>
                            <a:off x="4174579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00" name="Shape 25800"/>
                        <wps:cNvSpPr/>
                        <wps:spPr>
                          <a:xfrm>
                            <a:off x="4430253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01" name="Shape 25801"/>
                        <wps:cNvSpPr/>
                        <wps:spPr>
                          <a:xfrm>
                            <a:off x="4685928" y="1715682"/>
                            <a:ext cx="0" cy="377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7744">
                                <a:moveTo>
                                  <a:pt x="0" y="0"/>
                                </a:moveTo>
                                <a:lnTo>
                                  <a:pt x="0" y="3774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02" name="Rectangle 25802"/>
                        <wps:cNvSpPr/>
                        <wps:spPr>
                          <a:xfrm>
                            <a:off x="1344729" y="1786842"/>
                            <a:ext cx="65740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03" name="Rectangle 25803"/>
                        <wps:cNvSpPr/>
                        <wps:spPr>
                          <a:xfrm>
                            <a:off x="1600406" y="1786842"/>
                            <a:ext cx="65740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04" name="Rectangle 25804"/>
                        <wps:cNvSpPr/>
                        <wps:spPr>
                          <a:xfrm>
                            <a:off x="1856082" y="1786842"/>
                            <a:ext cx="65740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05" name="Rectangle 25805"/>
                        <wps:cNvSpPr/>
                        <wps:spPr>
                          <a:xfrm>
                            <a:off x="2111759" y="1786842"/>
                            <a:ext cx="65740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06" name="Rectangle 25806"/>
                        <wps:cNvSpPr/>
                        <wps:spPr>
                          <a:xfrm>
                            <a:off x="2367435" y="1786842"/>
                            <a:ext cx="65740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07" name="Rectangle 25807"/>
                        <wps:cNvSpPr/>
                        <wps:spPr>
                          <a:xfrm>
                            <a:off x="2623112" y="1786842"/>
                            <a:ext cx="65740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08" name="Rectangle 25808"/>
                        <wps:cNvSpPr/>
                        <wps:spPr>
                          <a:xfrm>
                            <a:off x="2878788" y="1786842"/>
                            <a:ext cx="65740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09" name="Rectangle 25809"/>
                        <wps:cNvSpPr/>
                        <wps:spPr>
                          <a:xfrm>
                            <a:off x="3134464" y="1786842"/>
                            <a:ext cx="65740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10" name="Rectangle 25810"/>
                        <wps:cNvSpPr/>
                        <wps:spPr>
                          <a:xfrm>
                            <a:off x="3372627" y="1786842"/>
                            <a:ext cx="13147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11" name="Rectangle 25811"/>
                        <wps:cNvSpPr/>
                        <wps:spPr>
                          <a:xfrm>
                            <a:off x="3628303" y="1786842"/>
                            <a:ext cx="13147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12" name="Rectangle 25812"/>
                        <wps:cNvSpPr/>
                        <wps:spPr>
                          <a:xfrm>
                            <a:off x="3883980" y="1786842"/>
                            <a:ext cx="13147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13" name="Rectangle 25813"/>
                        <wps:cNvSpPr/>
                        <wps:spPr>
                          <a:xfrm>
                            <a:off x="4139656" y="1786842"/>
                            <a:ext cx="13147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14" name="Rectangle 25814"/>
                        <wps:cNvSpPr/>
                        <wps:spPr>
                          <a:xfrm>
                            <a:off x="4395332" y="1786842"/>
                            <a:ext cx="13147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15" name="Rectangle 25815"/>
                        <wps:cNvSpPr/>
                        <wps:spPr>
                          <a:xfrm>
                            <a:off x="4651009" y="1786842"/>
                            <a:ext cx="13147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16" name="Shape 25816"/>
                        <wps:cNvSpPr/>
                        <wps:spPr>
                          <a:xfrm>
                            <a:off x="1229289" y="95998"/>
                            <a:ext cx="0" cy="14719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71905">
                                <a:moveTo>
                                  <a:pt x="0" y="147190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17" name="Shape 25817"/>
                        <wps:cNvSpPr/>
                        <wps:spPr>
                          <a:xfrm>
                            <a:off x="1191545" y="1567903"/>
                            <a:ext cx="377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744">
                                <a:moveTo>
                                  <a:pt x="3774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18" name="Shape 25818"/>
                        <wps:cNvSpPr/>
                        <wps:spPr>
                          <a:xfrm>
                            <a:off x="1191545" y="1077266"/>
                            <a:ext cx="377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744">
                                <a:moveTo>
                                  <a:pt x="3774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19" name="Shape 25819"/>
                        <wps:cNvSpPr/>
                        <wps:spPr>
                          <a:xfrm>
                            <a:off x="1191545" y="586629"/>
                            <a:ext cx="377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744">
                                <a:moveTo>
                                  <a:pt x="3774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20" name="Shape 25820"/>
                        <wps:cNvSpPr/>
                        <wps:spPr>
                          <a:xfrm>
                            <a:off x="1191545" y="95993"/>
                            <a:ext cx="377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744">
                                <a:moveTo>
                                  <a:pt x="3774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21" name="Shape 25821"/>
                        <wps:cNvSpPr/>
                        <wps:spPr>
                          <a:xfrm>
                            <a:off x="1229294" y="0"/>
                            <a:ext cx="3589579" cy="17156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89579" h="1715681">
                                <a:moveTo>
                                  <a:pt x="0" y="1715681"/>
                                </a:moveTo>
                                <a:lnTo>
                                  <a:pt x="3589579" y="1715681"/>
                                </a:lnTo>
                                <a:lnTo>
                                  <a:pt x="358957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22" name="Rectangle 25822"/>
                        <wps:cNvSpPr/>
                        <wps:spPr>
                          <a:xfrm>
                            <a:off x="3003109" y="1970129"/>
                            <a:ext cx="101397" cy="142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>K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23" name="Rectangle 25823"/>
                        <wps:cNvSpPr/>
                        <wps:spPr>
                          <a:xfrm>
                            <a:off x="508626" y="800040"/>
                            <a:ext cx="389473" cy="142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>WAI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011" name="Rectangle 102011"/>
                        <wps:cNvSpPr/>
                        <wps:spPr>
                          <a:xfrm>
                            <a:off x="505769" y="937199"/>
                            <a:ext cx="50622" cy="142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013" name="Rectangle 102013"/>
                        <wps:cNvSpPr/>
                        <wps:spPr>
                          <a:xfrm>
                            <a:off x="543831" y="937199"/>
                            <a:ext cx="76010" cy="142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>x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012" name="Rectangle 102012"/>
                        <wps:cNvSpPr/>
                        <wps:spPr>
                          <a:xfrm>
                            <a:off x="600981" y="937199"/>
                            <a:ext cx="169045" cy="142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25" name="Rectangle 25825"/>
                        <wps:cNvSpPr/>
                        <wps:spPr>
                          <a:xfrm>
                            <a:off x="728082" y="937199"/>
                            <a:ext cx="50622" cy="142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>⁶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26" name="Rectangle 25826"/>
                        <wps:cNvSpPr/>
                        <wps:spPr>
                          <a:xfrm>
                            <a:off x="766144" y="937199"/>
                            <a:ext cx="50622" cy="1428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27" name="Rectangle 25827"/>
                        <wps:cNvSpPr/>
                        <wps:spPr>
                          <a:xfrm>
                            <a:off x="0" y="14596"/>
                            <a:ext cx="135196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color w:val="1D1D1B"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29" name="Rectangle 25829"/>
                        <wps:cNvSpPr/>
                        <wps:spPr>
                          <a:xfrm>
                            <a:off x="980393" y="1523806"/>
                            <a:ext cx="23008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.3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30" name="Rectangle 25830"/>
                        <wps:cNvSpPr/>
                        <wps:spPr>
                          <a:xfrm>
                            <a:off x="980393" y="1036189"/>
                            <a:ext cx="23008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.4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31" name="Rectangle 25831"/>
                        <wps:cNvSpPr/>
                        <wps:spPr>
                          <a:xfrm>
                            <a:off x="980393" y="548572"/>
                            <a:ext cx="23008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.5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832" name="Rectangle 25832"/>
                        <wps:cNvSpPr/>
                        <wps:spPr>
                          <a:xfrm>
                            <a:off x="980393" y="60955"/>
                            <a:ext cx="230089" cy="1111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C206F9" w:rsidRDefault="00C206F9" w:rsidP="00C206F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sz w:val="14"/>
                                </w:rPr>
                                <w:t>1.6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="http://schemas.microsoft.com/office/drawing/2014/chartex">
            <w:pict>
              <v:group w14:anchorId="25CA11EA" id="Group 107922" o:spid="_x0000_s1026" style="width:379.45pt;height:163.6pt;mso-position-horizontal-relative:char;mso-position-vertical-relative:line" coordsize="48188,20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">
                <v:shape id="Shape 25717" o:spid="_x0000_s1027" style="position:absolute;left:13480;top:501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" path="m14148,v7810,,14160,6350,14160,14161c28308,21920,21958,28308,14148,28308,6388,28308,,21920,,14161,,6350,6388,,14148,xe" fillcolor="black" stroked="f" strokeweight="0">
                  <v:stroke miterlimit="83231f" joinstyle="miter"/>
                  <v:path arrowok="t" textboxrect="0,0,28308,28308"/>
                </v:shape>
                <v:shape id="Shape 25718" o:spid="_x0000_s1028" style="position:absolute;left:13480;top:506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" path="m14148,v7810,,14160,6337,14160,14148c28308,21907,21958,28308,14148,28308,6388,28308,,21907,,14148,,6337,6388,,14148,xe" fillcolor="black" stroked="f" strokeweight="0">
                  <v:stroke miterlimit="83231f" joinstyle="miter"/>
                  <v:path arrowok="t" textboxrect="0,0,28308,28308"/>
                </v:shape>
                <v:shape id="Shape 25719" o:spid="_x0000_s1029" style="position:absolute;left:13480;top:497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" path="m14148,v7810,,14160,6388,14160,14148c28308,21958,21958,28308,14148,28308,6388,28308,,21958,,14148,,6388,6388,,14148,xe" fillcolor="black" stroked="f" strokeweight="0">
                  <v:stroke miterlimit="83231f" joinstyle="miter"/>
                  <v:path arrowok="t" textboxrect="0,0,28308,28308"/>
                </v:shape>
                <v:shape id="Shape 25720" o:spid="_x0000_s1030" style="position:absolute;left:13480;top:496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" path="m14148,v7810,,14160,6350,14160,14161c28308,21920,21958,28308,14148,28308,6388,28308,,21920,,14161,,6350,6388,,14148,xe" fillcolor="black" stroked="f" strokeweight="0">
                  <v:stroke miterlimit="83231f" joinstyle="miter"/>
                  <v:path arrowok="t" textboxrect="0,0,28308,28308"/>
                </v:shape>
                <v:shape id="Shape 25721" o:spid="_x0000_s1031" style="position:absolute;left:13480;top:493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" path="m14148,v7810,,14160,6401,14160,14161c28308,21971,21958,28308,14148,28308,6388,28308,,21971,,14161,,6401,6388,,14148,xe" fillcolor="black" stroked="f" strokeweight="0">
                  <v:stroke miterlimit="83231f" joinstyle="miter"/>
                  <v:path arrowok="t" textboxrect="0,0,28308,28308"/>
                </v:shape>
                <v:shape id="Shape 25722" o:spid="_x0000_s1032" style="position:absolute;left:16037;top:2994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" path="m14161,v7759,,14147,6337,14147,14148c28308,21907,21920,28308,14161,28308,6350,28308,,21907,,14148,,6337,6350,,14161,xe" fillcolor="black" stroked="f" strokeweight="0">
                  <v:stroke miterlimit="83231f" joinstyle="miter"/>
                  <v:path arrowok="t" textboxrect="0,0,28308,28308"/>
                </v:shape>
                <v:shape id="Shape 25723" o:spid="_x0000_s1033" style="position:absolute;left:16037;top:2955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" path="m14161,v7759,,14147,6388,14147,14148c28308,21958,21920,28308,14161,28308,6350,28308,,21958,,14148,,6388,6350,,14161,xe" fillcolor="black" stroked="f" strokeweight="0">
                  <v:stroke miterlimit="83231f" joinstyle="miter"/>
                  <v:path arrowok="t" textboxrect="0,0,28308,28308"/>
                </v:shape>
                <v:shape id="Shape 25724" o:spid="_x0000_s1034" style="position:absolute;left:16037;top:3013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" path="m14161,v7759,,14147,6388,14147,14148c28308,21958,21920,28308,14161,28308,6350,28308,,21958,,14148,,6388,6350,,14161,xe" fillcolor="black" stroked="f" strokeweight="0">
                  <v:stroke miterlimit="83231f" joinstyle="miter"/>
                  <v:path arrowok="t" textboxrect="0,0,28308,28308"/>
                </v:shape>
                <v:shape id="Shape 25725" o:spid="_x0000_s1035" style="position:absolute;left:16037;top:3008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" path="m14161,v7759,,14147,6388,14147,14148c28308,21958,21920,28308,14161,28308,6350,28308,,21958,,14148,,6388,6350,,14161,xe" fillcolor="black" stroked="f" strokeweight="0">
                  <v:stroke miterlimit="83231f" joinstyle="miter"/>
                  <v:path arrowok="t" textboxrect="0,0,28308,28308"/>
                </v:shape>
                <v:shape id="Shape 25726" o:spid="_x0000_s1036" style="position:absolute;left:16037;top:3003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" path="m14161,v7759,,14147,6388,14147,14148c28308,21958,21920,28308,14161,28308,6350,28308,,21958,,14148,,6388,6350,,14161,xe" fillcolor="black" stroked="f" strokeweight="0">
                  <v:stroke miterlimit="83231f" joinstyle="miter"/>
                  <v:path arrowok="t" textboxrect="0,0,28308,28308"/>
                </v:shape>
                <v:shape id="Shape 25727" o:spid="_x0000_s1037" style="position:absolute;left:18594;top:4977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" path="m14161,v7759,,14147,6337,14147,14148c28308,21907,21920,28308,14161,28308,6350,28308,,21907,,14148,,6337,6350,,14161,xe" fillcolor="black" stroked="f" strokeweight="0">
                  <v:stroke miterlimit="83231f" joinstyle="miter"/>
                  <v:path arrowok="t" textboxrect="0,0,28308,28308"/>
                </v:shape>
                <v:shape id="Shape 25728" o:spid="_x0000_s1038" style="position:absolute;left:18594;top:5116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" path="m14161,v7759,,14147,6401,14147,14160c28308,21971,21920,28308,14161,28308,6350,28308,,21971,,14160,,6401,6350,,14161,xe" fillcolor="black" stroked="f" strokeweight="0">
                  <v:stroke miterlimit="83231f" joinstyle="miter"/>
                  <v:path arrowok="t" textboxrect="0,0,28308,28308"/>
                </v:shape>
                <v:shape id="Shape 25729" o:spid="_x0000_s1039" style="position:absolute;left:18594;top:5122;width:283;height:284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" path="m14161,v7759,,14147,6388,14147,14148c28308,21958,21920,28308,14161,28308,6350,28308,,21958,,14148,,6388,6350,,14161,xe" fillcolor="black" stroked="f" strokeweight="0">
                  <v:stroke miterlimit="83231f" joinstyle="miter"/>
                  <v:path arrowok="t" textboxrect="0,0,28308,28308"/>
                </v:shape>
                <v:shape id="Shape 25730" o:spid="_x0000_s1040" style="position:absolute;left:18594;top:5023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" path="m14161,v7759,,14147,6401,14147,14160c28308,21971,21920,28308,14161,28308,6350,28308,,21971,,14160,,6401,6350,,14161,xe" fillcolor="black" stroked="f" strokeweight="0">
                  <v:stroke miterlimit="83231f" joinstyle="miter"/>
                  <v:path arrowok="t" textboxrect="0,0,28308,28308"/>
                </v:shape>
                <v:shape id="Shape 25731" o:spid="_x0000_s1041" style="position:absolute;left:18594;top:5039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" path="m14161,v7759,,14147,6388,14147,14148c28308,21958,21920,28308,14161,28308,6350,28308,,21958,,14148,,6388,6350,,14161,xe" fillcolor="black" stroked="f" strokeweight="0">
                  <v:stroke miterlimit="83231f" joinstyle="miter"/>
                  <v:path arrowok="t" textboxrect="0,0,28308,28308"/>
                </v:shape>
                <v:shape id="Shape 25732" o:spid="_x0000_s1042" style="position:absolute;left:21151;top:6098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" path="m14148,v7760,,14160,6388,14160,14148c28308,21958,21908,28308,14148,28308,6350,28308,,21958,,14148,,6388,6350,,14148,xe" fillcolor="black" stroked="f" strokeweight="0">
                  <v:stroke miterlimit="83231f" joinstyle="miter"/>
                  <v:path arrowok="t" textboxrect="0,0,28308,28308"/>
                </v:shape>
                <v:shape id="Shape 25733" o:spid="_x0000_s1043" style="position:absolute;left:21151;top:6019;width:283;height:284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" path="m14148,v7760,,14160,6388,14160,14148c28308,21958,21908,28308,14148,28308,6350,28308,,21958,,14148,,6388,6350,,14148,xe" fillcolor="black" stroked="f" strokeweight="0">
                  <v:stroke miterlimit="83231f" joinstyle="miter"/>
                  <v:path arrowok="t" textboxrect="0,0,28308,28308"/>
                </v:shape>
                <v:shape id="Shape 25734" o:spid="_x0000_s1044" style="position:absolute;left:21151;top:6000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" path="m14148,v7760,,14160,6388,14160,14148c28308,21958,21908,28308,14148,28308,6350,28308,,21958,,14148,,6388,6350,,14148,xe" fillcolor="black" stroked="f" strokeweight="0">
                  <v:stroke miterlimit="83231f" joinstyle="miter"/>
                  <v:path arrowok="t" textboxrect="0,0,28308,28308"/>
                </v:shape>
                <v:shape id="Shape 25735" o:spid="_x0000_s1045" style="position:absolute;left:21151;top:6112;width:283;height:283;visibility:visible;mso-wrap-style:square;v-text-anchor:top" coordsize="28308,28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" path="m14148,v7760,,14160,6350,14160,14160c28308,21920,21908,28321,14148,28321,6350,28321,,21920,,14160,,6350,6350,,14148,xe" fillcolor="black" stroked="f" strokeweight="0">
                  <v:stroke miterlimit="83231f" joinstyle="miter"/>
                  <v:path arrowok="t" textboxrect="0,0,28308,28321"/>
                </v:shape>
                <v:shape id="Shape 25736" o:spid="_x0000_s1046" style="position:absolute;left:21151;top:5991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" path="m14148,v7760,,14160,6337,14160,14148c28308,21907,21908,28308,14148,28308,6350,28308,,21907,,14148,,6337,6350,,14148,xe" fillcolor="black" stroked="f" strokeweight="0">
                  <v:stroke miterlimit="83231f" joinstyle="miter"/>
                  <v:path arrowok="t" textboxrect="0,0,28308,28308"/>
                </v:shape>
                <v:shape id="Shape 25737" o:spid="_x0000_s1047" style="position:absolute;left:23707;top:7045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" path="m14161,v7759,,14147,6337,14147,14148c28308,21907,21920,28308,14161,28308,6350,28308,,21907,,14148,,6337,6350,,14161,xe" fillcolor="black" stroked="f" strokeweight="0">
                  <v:stroke miterlimit="83231f" joinstyle="miter"/>
                  <v:path arrowok="t" textboxrect="0,0,28308,28308"/>
                </v:shape>
                <v:shape id="Shape 25738" o:spid="_x0000_s1048" style="position:absolute;left:23707;top:7184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" path="m14161,v7759,,14147,6401,14147,14160c28308,21971,21920,28308,14161,28308,6350,28308,,21971,,14160,,6401,6350,,14161,xe" fillcolor="black" stroked="f" strokeweight="0">
                  <v:stroke miterlimit="83231f" joinstyle="miter"/>
                  <v:path arrowok="t" textboxrect="0,0,28308,28308"/>
                </v:shape>
                <v:shape id="Shape 25739" o:spid="_x0000_s1049" style="position:absolute;left:23707;top:7108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" path="m14161,v7759,,14147,6401,14147,14160c28308,21971,21920,28308,14161,28308,6350,28308,,21971,,14160,,6401,6350,,14161,xe" fillcolor="black" stroked="f" strokeweight="0">
                  <v:stroke miterlimit="83231f" joinstyle="miter"/>
                  <v:path arrowok="t" textboxrect="0,0,28308,28308"/>
                </v:shape>
                <v:shape id="Shape 25740" o:spid="_x0000_s1050" style="position:absolute;left:23707;top:7189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" path="m14161,v7759,,14147,6350,14147,14160c28308,21920,21920,28308,14161,28308,6350,28308,,21920,,14160,,6350,6350,,14161,xe" fillcolor="black" stroked="f" strokeweight="0">
                  <v:stroke miterlimit="83231f" joinstyle="miter"/>
                  <v:path arrowok="t" textboxrect="0,0,28308,28308"/>
                </v:shape>
                <v:shape id="Shape 25741" o:spid="_x0000_s1051" style="position:absolute;left:23707;top:7121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" path="m14161,v7759,,14147,6337,14147,14148c28308,21907,21920,28308,14161,28308,6350,28308,,21907,,14148,,6337,6350,,14161,xe" fillcolor="black" stroked="f" strokeweight="0">
                  <v:stroke miterlimit="83231f" joinstyle="miter"/>
                  <v:path arrowok="t" textboxrect="0,0,28308,28308"/>
                </v:shape>
                <v:shape id="Shape 25742" o:spid="_x0000_s1052" style="position:absolute;left:26264;top:8149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" path="m14160,v7760,,14148,6350,14148,14160c28308,21920,21920,28308,14160,28308,6350,28308,,21920,,14160,,6350,6350,,14160,xe" fillcolor="black" stroked="f" strokeweight="0">
                  <v:stroke miterlimit="83231f" joinstyle="miter"/>
                  <v:path arrowok="t" textboxrect="0,0,28308,28308"/>
                </v:shape>
                <v:shape id="Shape 25743" o:spid="_x0000_s1053" style="position:absolute;left:26264;top:8219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" path="m14160,v7760,,14148,6388,14148,14148c28308,21958,21920,28308,14160,28308,6350,28308,,21958,,14148,,6388,6350,,14160,xe" fillcolor="black" stroked="f" strokeweight="0">
                  <v:stroke miterlimit="83231f" joinstyle="miter"/>
                  <v:path arrowok="t" textboxrect="0,0,28308,28308"/>
                </v:shape>
                <v:shape id="Shape 25744" o:spid="_x0000_s1054" style="position:absolute;left:26264;top:8193;width:283;height:283;visibility:visible;mso-wrap-style:square;v-text-anchor:top" coordsize="28308,28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" path="m14160,v7760,,14148,6350,14148,14160c28308,21920,21920,28321,14160,28321,6350,28321,,21920,,14160,,6350,6350,,14160,xe" fillcolor="black" stroked="f" strokeweight="0">
                  <v:stroke miterlimit="83231f" joinstyle="miter"/>
                  <v:path arrowok="t" textboxrect="0,0,28308,28321"/>
                </v:shape>
                <v:shape id="Shape 25745" o:spid="_x0000_s1055" style="position:absolute;left:26264;top:8167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" path="m14160,v7760,,14148,6337,14148,14148c28308,21907,21920,28308,14160,28308,6350,28308,,21907,,14148,,6337,6350,,14160,xe" fillcolor="black" stroked="f" strokeweight="0">
                  <v:stroke miterlimit="83231f" joinstyle="miter"/>
                  <v:path arrowok="t" textboxrect="0,0,28308,28308"/>
                </v:shape>
                <v:shape id="Shape 25746" o:spid="_x0000_s1056" style="position:absolute;left:26264;top:8162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" path="m14160,v7760,,14148,6388,14148,14148c28308,21958,21920,28308,14160,28308,6350,28308,,21958,,14148,,6388,6350,,14160,xe" fillcolor="black" stroked="f" strokeweight="0">
                  <v:stroke miterlimit="83231f" joinstyle="miter"/>
                  <v:path arrowok="t" textboxrect="0,0,28308,28308"/>
                </v:shape>
                <v:shape id="Shape 25747" o:spid="_x0000_s1057" style="position:absolute;left:28821;top:9886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" path="m14148,v7760,,14160,6388,14160,14148c28308,21958,21908,28308,14148,28308,6350,28308,,21958,,14148,,6388,6350,,14148,xe" fillcolor="black" stroked="f" strokeweight="0">
                  <v:stroke miterlimit="83231f" joinstyle="miter"/>
                  <v:path arrowok="t" textboxrect="0,0,28308,28308"/>
                </v:shape>
                <v:shape id="Shape 25748" o:spid="_x0000_s1058" style="position:absolute;left:28821;top:9893;width:283;height:283;visibility:visible;mso-wrap-style:square;v-text-anchor:top" coordsize="28308,28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" path="m14148,v7760,,14160,6350,14160,14160c28308,21920,21908,28321,14148,28321,6350,28321,,21920,,14160,,6350,6350,,14148,xe" fillcolor="black" stroked="f" strokeweight="0">
                  <v:stroke miterlimit="83231f" joinstyle="miter"/>
                  <v:path arrowok="t" textboxrect="0,0,28308,28321"/>
                </v:shape>
                <v:shape id="Shape 25749" o:spid="_x0000_s1059" style="position:absolute;left:28821;top:9850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" path="m14148,v7760,,14160,6350,14160,14160c28308,21920,21908,28308,14148,28308,6350,28308,,21920,,14160,,6350,6350,,14148,xe" fillcolor="black" stroked="f" strokeweight="0">
                  <v:stroke miterlimit="83231f" joinstyle="miter"/>
                  <v:path arrowok="t" textboxrect="0,0,28308,28308"/>
                </v:shape>
                <v:shape id="Shape 25750" o:spid="_x0000_s1060" style="position:absolute;left:28821;top:9931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" path="m14148,v7760,,14160,6388,14160,14148c28308,21958,21908,28308,14148,28308,6350,28308,,21958,,14148,,6388,6350,,14148,xe" fillcolor="black" stroked="f" strokeweight="0">
                  <v:stroke miterlimit="83231f" joinstyle="miter"/>
                  <v:path arrowok="t" textboxrect="0,0,28308,28308"/>
                </v:shape>
                <v:shape id="Shape 25751" o:spid="_x0000_s1061" style="position:absolute;left:28821;top:9953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" path="m14148,v7760,,14160,6401,14160,14160c28308,21971,21908,28308,14148,28308,6350,28308,,21971,,14160,,6401,6350,,14148,xe" fillcolor="black" stroked="f" strokeweight="0">
                  <v:stroke miterlimit="83231f" joinstyle="miter"/>
                  <v:path arrowok="t" textboxrect="0,0,28308,28308"/>
                </v:shape>
                <v:shape id="Shape 25752" o:spid="_x0000_s1062" style="position:absolute;left:31377;top:10826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" path="m14160,v7811,,14148,6337,14148,14148c28308,21907,21971,28308,14160,28308,6401,28308,,21907,,14148,,6337,6401,,14160,xe" fillcolor="black" stroked="f" strokeweight="0">
                  <v:stroke miterlimit="83231f" joinstyle="miter"/>
                  <v:path arrowok="t" textboxrect="0,0,28308,28308"/>
                </v:shape>
                <v:shape id="Shape 25753" o:spid="_x0000_s1063" style="position:absolute;left:31377;top:10772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" path="m14160,v7811,,14148,6388,14148,14148c28308,21958,21971,28308,14160,28308,6401,28308,,21958,,14148,,6388,6401,,14160,xe" fillcolor="black" stroked="f" strokeweight="0">
                  <v:stroke miterlimit="83231f" joinstyle="miter"/>
                  <v:path arrowok="t" textboxrect="0,0,28308,28308"/>
                </v:shape>
                <v:shape id="Shape 25754" o:spid="_x0000_s1064" style="position:absolute;left:31377;top:10819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" path="m14160,v7811,,14148,6350,14148,14160c28308,21920,21971,28308,14160,28308,6401,28308,,21920,,14160,,6350,6401,,14160,xe" fillcolor="black" stroked="f" strokeweight="0">
                  <v:stroke miterlimit="83231f" joinstyle="miter"/>
                  <v:path arrowok="t" textboxrect="0,0,28308,28308"/>
                </v:shape>
                <v:shape id="Shape 25755" o:spid="_x0000_s1065" style="position:absolute;left:31377;top:10774;width:283;height:283;visibility:visible;mso-wrap-style:square;v-text-anchor:top" coordsize="28308,28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" path="m14160,v7811,,14148,6350,14148,14160c28308,21920,21971,28321,14160,28321,6401,28321,,21920,,14160,,6350,6401,,14160,xe" fillcolor="black" stroked="f" strokeweight="0">
                  <v:stroke miterlimit="83231f" joinstyle="miter"/>
                  <v:path arrowok="t" textboxrect="0,0,28308,28321"/>
                </v:shape>
                <v:shape id="Shape 25756" o:spid="_x0000_s1066" style="position:absolute;left:31377;top:10796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" path="m14160,v7811,,14148,6350,14148,14160c28308,21920,21971,28308,14160,28308,6401,28308,,21920,,14160,,6350,6401,,14160,xe" fillcolor="black" stroked="f" strokeweight="0">
                  <v:stroke miterlimit="83231f" joinstyle="miter"/>
                  <v:path arrowok="t" textboxrect="0,0,28308,28308"/>
                </v:shape>
                <v:shape id="Shape 25757" o:spid="_x0000_s1067" style="position:absolute;left:33934;top:11635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" path="m14160,v7798,,14148,6337,14148,14148c28308,21907,21958,28308,14160,28308,6401,28308,,21907,,14148,,6337,6401,,14160,xe" fillcolor="black" stroked="f" strokeweight="0">
                  <v:stroke miterlimit="83231f" joinstyle="miter"/>
                  <v:path arrowok="t" textboxrect="0,0,28308,28308"/>
                </v:shape>
                <v:shape id="Shape 25758" o:spid="_x0000_s1068" style="position:absolute;left:33934;top:11589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" path="m14160,v7798,,14148,6388,14148,14148c28308,21958,21958,28308,14160,28308,6401,28308,,21958,,14148,,6388,6401,,14160,xe" fillcolor="black" stroked="f" strokeweight="0">
                  <v:stroke miterlimit="83231f" joinstyle="miter"/>
                  <v:path arrowok="t" textboxrect="0,0,28308,28308"/>
                </v:shape>
                <v:shape id="Shape 25759" o:spid="_x0000_s1069" style="position:absolute;left:33934;top:11596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" path="m14160,v7798,,14148,6350,14148,14161c28308,21920,21958,28308,14160,28308,6401,28308,,21920,,14161,,6350,6401,,14160,xe" fillcolor="black" stroked="f" strokeweight="0">
                  <v:stroke miterlimit="83231f" joinstyle="miter"/>
                  <v:path arrowok="t" textboxrect="0,0,28308,28308"/>
                </v:shape>
                <v:shape id="Shape 25760" o:spid="_x0000_s1070" style="position:absolute;left:33934;top:11611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" path="m14160,v7798,,14148,6388,14148,14148c28308,21958,21958,28308,14160,28308,6401,28308,,21958,,14148,,6388,6401,,14160,xe" fillcolor="black" stroked="f" strokeweight="0">
                  <v:stroke miterlimit="83231f" joinstyle="miter"/>
                  <v:path arrowok="t" textboxrect="0,0,28308,28308"/>
                </v:shape>
                <v:shape id="Shape 25761" o:spid="_x0000_s1071" style="position:absolute;left:33934;top:11650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" path="m14160,v7798,,14148,6388,14148,14148c28308,21958,21958,28308,14160,28308,6401,28308,,21958,,14148,,6388,6401,,14160,xe" fillcolor="black" stroked="f" strokeweight="0">
                  <v:stroke miterlimit="83231f" joinstyle="miter"/>
                  <v:path arrowok="t" textboxrect="0,0,28308,28308"/>
                </v:shape>
                <v:shape id="Shape 25762" o:spid="_x0000_s1072" style="position:absolute;left:36490;top:12334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" path="m14148,v7810,,14160,6401,14160,14161c28308,21971,21958,28308,14148,28308,6401,28308,,21971,,14161,,6401,6401,,14148,xe" fillcolor="black" stroked="f" strokeweight="0">
                  <v:stroke miterlimit="83231f" joinstyle="miter"/>
                  <v:path arrowok="t" textboxrect="0,0,28308,28308"/>
                </v:shape>
                <v:shape id="Shape 25763" o:spid="_x0000_s1073" style="position:absolute;left:36490;top:12211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" path="m14148,v7810,,14160,6388,14160,14148c28308,21958,21958,28308,14148,28308,6401,28308,,21958,,14148,,6388,6401,,14148,xe" fillcolor="black" stroked="f" strokeweight="0">
                  <v:stroke miterlimit="83231f" joinstyle="miter"/>
                  <v:path arrowok="t" textboxrect="0,0,28308,28308"/>
                </v:shape>
                <v:shape id="Shape 25764" o:spid="_x0000_s1074" style="position:absolute;left:36490;top:12242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" path="m14148,v7810,,14160,6401,14160,14161c28308,21971,21958,28308,14148,28308,6401,28308,,21971,,14161,,6401,6401,,14148,xe" fillcolor="black" stroked="f" strokeweight="0">
                  <v:stroke miterlimit="83231f" joinstyle="miter"/>
                  <v:path arrowok="t" textboxrect="0,0,28308,28308"/>
                </v:shape>
                <v:shape id="Shape 25765" o:spid="_x0000_s1075" style="position:absolute;left:36490;top:12045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" path="m14148,v7810,,14160,6388,14160,14148c28308,21958,21958,28308,14148,28308,6401,28308,,21958,,14148,,6388,6401,,14148,xe" fillcolor="black" stroked="f" strokeweight="0">
                  <v:stroke miterlimit="83231f" joinstyle="miter"/>
                  <v:path arrowok="t" textboxrect="0,0,28308,28308"/>
                </v:shape>
                <v:shape id="Shape 25766" o:spid="_x0000_s1076" style="position:absolute;left:36490;top:12050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" path="m14148,v7810,,14160,6388,14160,14148c28308,21958,21958,28308,14148,28308,6401,28308,,21958,,14148,,6388,6401,,14148,xe" fillcolor="black" stroked="f" strokeweight="0">
                  <v:stroke miterlimit="83231f" joinstyle="miter"/>
                  <v:path arrowok="t" textboxrect="0,0,28308,28308"/>
                </v:shape>
                <v:shape id="Shape 25767" o:spid="_x0000_s1077" style="position:absolute;left:39047;top:12929;width:283;height:284;visibility:visible;mso-wrap-style:square;v-text-anchor:top" coordsize="28308,28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" path="m14148,v7810,,14160,6401,14160,14161c28308,21971,21958,28321,14148,28321,6401,28321,,21971,,14161,,6401,6401,,14148,xe" fillcolor="black" stroked="f" strokeweight="0">
                  <v:stroke miterlimit="83231f" joinstyle="miter"/>
                  <v:path arrowok="t" textboxrect="0,0,28308,28321"/>
                </v:shape>
                <v:shape id="Shape 25768" o:spid="_x0000_s1078" style="position:absolute;left:39047;top:12940;width:283;height:283;visibility:visible;mso-wrap-style:square;v-text-anchor:top" coordsize="28308,28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" path="m14148,v7810,,14160,6401,14160,14161c28308,21971,21958,28321,14148,28321,6401,28321,,21971,,14161,,6401,6401,,14148,xe" fillcolor="black" stroked="f" strokeweight="0">
                  <v:stroke miterlimit="83231f" joinstyle="miter"/>
                  <v:path arrowok="t" textboxrect="0,0,28308,28321"/>
                </v:shape>
                <v:shape id="Shape 25769" o:spid="_x0000_s1079" style="position:absolute;left:39047;top:13592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" path="m14148,v7810,,14160,6350,14160,14161c28308,21920,21958,28308,14148,28308,6401,28308,,21920,,14161,,6350,6401,,14148,xe" fillcolor="black" stroked="f" strokeweight="0">
                  <v:stroke miterlimit="83231f" joinstyle="miter"/>
                  <v:path arrowok="t" textboxrect="0,0,28308,28308"/>
                </v:shape>
                <v:shape id="Shape 25770" o:spid="_x0000_s1080" style="position:absolute;left:39047;top:13068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" path="m14148,v7810,,14160,6337,14160,14148c28308,21907,21958,28308,14148,28308,6401,28308,,21907,,14148,,6337,6401,,14148,xe" fillcolor="black" stroked="f" strokeweight="0">
                  <v:stroke miterlimit="83231f" joinstyle="miter"/>
                  <v:path arrowok="t" textboxrect="0,0,28308,28308"/>
                </v:shape>
                <v:shape id="Shape 25771" o:spid="_x0000_s1081" style="position:absolute;left:39047;top:13614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" path="m14148,v7810,,14160,6401,14160,14161c28308,21971,21958,28308,14148,28308,6401,28308,,21971,,14161,,6401,6401,,14148,xe" fillcolor="black" stroked="f" strokeweight="0">
                  <v:stroke miterlimit="83231f" joinstyle="miter"/>
                  <v:path arrowok="t" textboxrect="0,0,28308,28308"/>
                </v:shape>
                <v:shape id="Shape 25772" o:spid="_x0000_s1082" style="position:absolute;left:41604;top:13900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" path="m14148,v7810,,14160,6388,14160,14148c28308,21958,21958,28308,14148,28308,6388,28308,,21958,,14148,,6388,6388,,14148,xe" fillcolor="black" stroked="f" strokeweight="0">
                  <v:stroke miterlimit="83231f" joinstyle="miter"/>
                  <v:path arrowok="t" textboxrect="0,0,28308,28308"/>
                </v:shape>
                <v:shape id="Shape 25773" o:spid="_x0000_s1083" style="position:absolute;left:41604;top:14595;width:283;height:284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" path="m14148,v7810,,14160,6388,14160,14148c28308,21958,21958,28308,14148,28308,6388,28308,,21958,,14148,,6388,6388,,14148,xe" fillcolor="black" stroked="f" strokeweight="0">
                  <v:stroke miterlimit="83231f" joinstyle="miter"/>
                  <v:path arrowok="t" textboxrect="0,0,28308,28308"/>
                </v:shape>
                <v:shape id="Shape 25774" o:spid="_x0000_s1084" style="position:absolute;left:41604;top:14170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" path="m14148,v7810,,14160,6337,14160,14148c28308,21907,21958,28308,14148,28308,6388,28308,,21907,,14148,,6337,6388,,14148,xe" fillcolor="black" stroked="f" strokeweight="0">
                  <v:stroke miterlimit="83231f" joinstyle="miter"/>
                  <v:path arrowok="t" textboxrect="0,0,28308,28308"/>
                </v:shape>
                <v:shape id="Shape 25775" o:spid="_x0000_s1085" style="position:absolute;left:41604;top:13944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" path="m14148,v7810,,14160,6401,14160,14161c28308,21971,21958,28308,14148,28308,6388,28308,,21971,,14161,,6401,6388,,14148,xe" fillcolor="black" stroked="f" strokeweight="0">
                  <v:stroke miterlimit="83231f" joinstyle="miter"/>
                  <v:path arrowok="t" textboxrect="0,0,28308,28308"/>
                </v:shape>
                <v:shape id="Shape 25776" o:spid="_x0000_s1086" style="position:absolute;left:41604;top:14047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" path="m14148,v7810,,14160,6350,14160,14161c28308,21920,21958,28308,14148,28308,6388,28308,,21920,,14161,,6350,6388,,14148,xe" fillcolor="black" stroked="f" strokeweight="0">
                  <v:stroke miterlimit="83231f" joinstyle="miter"/>
                  <v:path arrowok="t" textboxrect="0,0,28308,28308"/>
                </v:shape>
                <v:shape id="Shape 25777" o:spid="_x0000_s1087" style="position:absolute;left:44161;top:14900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" path="m14148,v7810,,14160,6337,14160,14148c28308,21907,21958,28308,14148,28308,6388,28308,,21907,,14148,,6337,6388,,14148,xe" fillcolor="black" stroked="f" strokeweight="0">
                  <v:stroke miterlimit="83231f" joinstyle="miter"/>
                  <v:path arrowok="t" textboxrect="0,0,28308,28308"/>
                </v:shape>
                <v:shape id="Shape 25778" o:spid="_x0000_s1088" style="position:absolute;left:44161;top:15045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" path="m14148,v7810,,14160,6388,14160,14148c28308,21958,21958,28308,14148,28308,6388,28308,,21958,,14148,,6388,6388,,14148,xe" fillcolor="black" stroked="f" strokeweight="0">
                  <v:stroke miterlimit="83231f" joinstyle="miter"/>
                  <v:path arrowok="t" textboxrect="0,0,28308,28308"/>
                </v:shape>
                <v:shape id="Shape 25779" o:spid="_x0000_s1089" style="position:absolute;left:44161;top:14762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" path="m14148,v7810,,14160,6350,14160,14161c28308,21920,21958,28308,14148,28308,6388,28308,,21920,,14161,,6350,6388,,14148,xe" fillcolor="black" stroked="f" strokeweight="0">
                  <v:stroke miterlimit="83231f" joinstyle="miter"/>
                  <v:path arrowok="t" textboxrect="0,0,28308,28308"/>
                </v:shape>
                <v:shape id="Shape 25780" o:spid="_x0000_s1090" style="position:absolute;left:44161;top:14893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" path="m14148,v7810,,14160,6337,14160,14148c28308,21907,21958,28308,14148,28308,6388,28308,,21907,,14148,,6337,6388,,14148,xe" fillcolor="black" stroked="f" strokeweight="0">
                  <v:stroke miterlimit="83231f" joinstyle="miter"/>
                  <v:path arrowok="t" textboxrect="0,0,28308,28308"/>
                </v:shape>
                <v:shape id="Shape 25781" o:spid="_x0000_s1091" style="position:absolute;left:44161;top:14702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" path="m14148,v7810,,14160,6350,14160,14161c28308,21920,21958,28308,14148,28308,6388,28308,,21920,,14161,,6350,6388,,14148,xe" fillcolor="black" stroked="f" strokeweight="0">
                  <v:stroke miterlimit="83231f" joinstyle="miter"/>
                  <v:path arrowok="t" textboxrect="0,0,28308,28308"/>
                </v:shape>
                <v:shape id="Shape 25782" o:spid="_x0000_s1092" style="position:absolute;left:46717;top:16238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" path="m14160,v7811,,14148,6337,14148,14148c28308,21907,21971,28308,14160,28308,6401,28308,,21907,,14148,,6337,6401,,14160,xe" fillcolor="black" stroked="f" strokeweight="0">
                  <v:stroke miterlimit="83231f" joinstyle="miter"/>
                  <v:path arrowok="t" textboxrect="0,0,28308,28308"/>
                </v:shape>
                <v:shape id="Shape 25783" o:spid="_x0000_s1093" style="position:absolute;left:46717;top:16187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" path="m14160,v7811,,14148,6337,14148,14148c28308,21907,21971,28308,14160,28308,6401,28308,,21907,,14148,,6337,6401,,14160,xe" fillcolor="black" stroked="f" strokeweight="0">
                  <v:stroke miterlimit="83231f" joinstyle="miter"/>
                  <v:path arrowok="t" textboxrect="0,0,28308,28308"/>
                </v:shape>
                <v:shape id="Shape 25784" o:spid="_x0000_s1094" style="position:absolute;left:46717;top:16379;width:283;height:284;visibility:visible;mso-wrap-style:square;v-text-anchor:top" coordsize="28308,28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" path="m14160,v7811,,14148,6350,14148,14161c28308,21920,21971,28321,14160,28321,6401,28321,,21920,,14161,,6350,6401,,14160,xe" fillcolor="black" stroked="f" strokeweight="0">
                  <v:stroke miterlimit="83231f" joinstyle="miter"/>
                  <v:path arrowok="t" textboxrect="0,0,28308,28321"/>
                </v:shape>
                <v:shape id="Shape 25785" o:spid="_x0000_s1095" style="position:absolute;left:46717;top:16092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" path="m14160,v7811,,14148,6350,14148,14161c28308,21920,21971,28308,14160,28308,6401,28308,,21920,,14161,,6350,6401,,14160,xe" fillcolor="black" stroked="f" strokeweight="0">
                  <v:stroke miterlimit="83231f" joinstyle="miter"/>
                  <v:path arrowok="t" textboxrect="0,0,28308,28308"/>
                </v:shape>
                <v:shape id="Shape 25786" o:spid="_x0000_s1096" style="position:absolute;left:46717;top:15514;width:283;height:283;visibility:visible;mso-wrap-style:square;v-text-anchor:top" coordsize="28308,2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" path="m14160,v7811,,14148,6401,14148,14161c28308,21971,21971,28308,14160,28308,6401,28308,,21971,,14161,,6401,6401,,14160,xe" fillcolor="black" stroked="f" strokeweight="0">
                  <v:stroke miterlimit="83231f" joinstyle="miter"/>
                  <v:path arrowok="t" textboxrect="0,0,28308,28308"/>
                </v:shape>
                <v:shape id="Shape 25787" o:spid="_x0000_s1097" style="position:absolute;left:13622;top:17156;width:33237;height:0;visibility:visible;mso-wrap-style:square;v-text-anchor:top" coordsize="332369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" path="m,l3323692,e" filled="f">
                  <v:stroke endcap="round"/>
                  <v:path arrowok="t" textboxrect="0,0,3323692,0"/>
                </v:shape>
                <v:shape id="Shape 25788" o:spid="_x0000_s1098" style="position:absolute;left:13622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" path="m,l,37744e" filled="f">
                  <v:stroke endcap="round"/>
                  <v:path arrowok="t" textboxrect="0,0,0,37744"/>
                </v:shape>
                <v:shape id="Shape 25789" o:spid="_x0000_s1099" style="position:absolute;left:16179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" path="m,l,37744e" filled="f">
                  <v:stroke endcap="round"/>
                  <v:path arrowok="t" textboxrect="0,0,0,37744"/>
                </v:shape>
                <v:shape id="Shape 25790" o:spid="_x0000_s1100" style="position:absolute;left:18735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" path="m,l,37744e" filled="f">
                  <v:stroke endcap="round"/>
                  <v:path arrowok="t" textboxrect="0,0,0,37744"/>
                </v:shape>
                <v:shape id="Shape 25791" o:spid="_x0000_s1101" style="position:absolute;left:21292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" path="m,l,37744e" filled="f">
                  <v:stroke endcap="round"/>
                  <v:path arrowok="t" textboxrect="0,0,0,37744"/>
                </v:shape>
                <v:shape id="Shape 25792" o:spid="_x0000_s1102" style="position:absolute;left:23849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" path="m,l,37744e" filled="f">
                  <v:stroke endcap="round"/>
                  <v:path arrowok="t" textboxrect="0,0,0,37744"/>
                </v:shape>
                <v:shape id="Shape 25793" o:spid="_x0000_s1103" style="position:absolute;left:26406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" path="m,l,37744e" filled="f">
                  <v:stroke endcap="round"/>
                  <v:path arrowok="t" textboxrect="0,0,0,37744"/>
                </v:shape>
                <v:shape id="Shape 25794" o:spid="_x0000_s1104" style="position:absolute;left:28962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" path="m,l,37744e" filled="f">
                  <v:stroke endcap="round"/>
                  <v:path arrowok="t" textboxrect="0,0,0,37744"/>
                </v:shape>
                <v:shape id="Shape 25795" o:spid="_x0000_s1105" style="position:absolute;left:31518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" path="m,l,37744e" filled="f">
                  <v:stroke endcap="round"/>
                  <v:path arrowok="t" textboxrect="0,0,0,37744"/>
                </v:shape>
                <v:shape id="Shape 25796" o:spid="_x0000_s1106" style="position:absolute;left:34075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" path="m,l,37744e" filled="f">
                  <v:stroke endcap="round"/>
                  <v:path arrowok="t" textboxrect="0,0,0,37744"/>
                </v:shape>
                <v:shape id="Shape 25797" o:spid="_x0000_s1107" style="position:absolute;left:36632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" path="m,l,37744e" filled="f">
                  <v:stroke endcap="round"/>
                  <v:path arrowok="t" textboxrect="0,0,0,37744"/>
                </v:shape>
                <v:shape id="Shape 25798" o:spid="_x0000_s1108" style="position:absolute;left:39189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" path="m,l,37744e" filled="f">
                  <v:stroke endcap="round"/>
                  <v:path arrowok="t" textboxrect="0,0,0,37744"/>
                </v:shape>
                <v:shape id="Shape 25799" o:spid="_x0000_s1109" style="position:absolute;left:41745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" path="m,l,37744e" filled="f">
                  <v:stroke endcap="round"/>
                  <v:path arrowok="t" textboxrect="0,0,0,37744"/>
                </v:shape>
                <v:shape id="Shape 25800" o:spid="_x0000_s1110" style="position:absolute;left:44302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" path="m,l,37744e" filled="f">
                  <v:stroke endcap="round"/>
                  <v:path arrowok="t" textboxrect="0,0,0,37744"/>
                </v:shape>
                <v:shape id="Shape 25801" o:spid="_x0000_s1111" style="position:absolute;left:46859;top:17156;width:0;height:378;visibility:visible;mso-wrap-style:square;v-text-anchor:top" coordsize="0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" path="m,l,37744e" filled="f">
                  <v:stroke endcap="round"/>
                  <v:path arrowok="t" textboxrect="0,0,0,37744"/>
                </v:shape>
                <v:rect id="Rectangle 25802" o:spid="_x0000_s1112" style="position:absolute;left:13447;top:17868;width:657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2</w:t>
                        </w:r>
                      </w:p>
                    </w:txbxContent>
                  </v:textbox>
                </v:rect>
                <v:rect id="Rectangle 25803" o:spid="_x0000_s1113" style="position:absolute;left:16004;top:17868;width:657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3</w:t>
                        </w:r>
                      </w:p>
                    </w:txbxContent>
                  </v:textbox>
                </v:rect>
                <v:rect id="Rectangle 25804" o:spid="_x0000_s1114" style="position:absolute;left:18560;top:17868;width:658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4</w:t>
                        </w:r>
                      </w:p>
                    </w:txbxContent>
                  </v:textbox>
                </v:rect>
                <v:rect id="Rectangle 25805" o:spid="_x0000_s1115" style="position:absolute;left:21117;top:17868;width:657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5</w:t>
                        </w:r>
                      </w:p>
                    </w:txbxContent>
                  </v:textbox>
                </v:rect>
                <v:rect id="Rectangle 25806" o:spid="_x0000_s1116" style="position:absolute;left:23674;top:17868;width:657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6</w:t>
                        </w:r>
                      </w:p>
                    </w:txbxContent>
                  </v:textbox>
                </v:rect>
                <v:rect id="Rectangle 25807" o:spid="_x0000_s1117" style="position:absolute;left:26231;top:17868;width:657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7</w:t>
                        </w:r>
                      </w:p>
                    </w:txbxContent>
                  </v:textbox>
                </v:rect>
                <v:rect id="Rectangle 25808" o:spid="_x0000_s1118" style="position:absolute;left:28787;top:17868;width:658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8</w:t>
                        </w:r>
                      </w:p>
                    </w:txbxContent>
                  </v:textbox>
                </v:rect>
                <v:rect id="Rectangle 25809" o:spid="_x0000_s1119" style="position:absolute;left:31344;top:17868;width:658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9</w:t>
                        </w:r>
                      </w:p>
                    </w:txbxContent>
                  </v:textbox>
                </v:rect>
                <v:rect id="Rectangle 25810" o:spid="_x0000_s1120" style="position:absolute;left:33726;top:17868;width:1315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0</w:t>
                        </w:r>
                      </w:p>
                    </w:txbxContent>
                  </v:textbox>
                </v:rect>
                <v:rect id="Rectangle 25811" o:spid="_x0000_s1121" style="position:absolute;left:36283;top:17868;width:1314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1</w:t>
                        </w:r>
                      </w:p>
                    </w:txbxContent>
                  </v:textbox>
                </v:rect>
                <v:rect id="Rectangle 25812" o:spid="_x0000_s1122" style="position:absolute;left:38839;top:17868;width:1315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2</w:t>
                        </w:r>
                      </w:p>
                    </w:txbxContent>
                  </v:textbox>
                </v:rect>
                <v:rect id="Rectangle 25813" o:spid="_x0000_s1123" style="position:absolute;left:41396;top:17868;width:1315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3</w:t>
                        </w:r>
                      </w:p>
                    </w:txbxContent>
                  </v:textbox>
                </v:rect>
                <v:rect id="Rectangle 25814" o:spid="_x0000_s1124" style="position:absolute;left:43953;top:17868;width:1315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4</w:t>
                        </w:r>
                      </w:p>
                    </w:txbxContent>
                  </v:textbox>
                </v:rect>
                <v:rect id="Rectangle 25815" o:spid="_x0000_s1125" style="position:absolute;left:46510;top:17868;width:1314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5</w:t>
                        </w:r>
                      </w:p>
                    </w:txbxContent>
                  </v:textbox>
                </v:rect>
                <v:shape id="Shape 25816" o:spid="_x0000_s1126" style="position:absolute;left:12292;top:959;width:0;height:14720;visibility:visible;mso-wrap-style:square;v-text-anchor:top" coordsize="0,1471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" path="m,1471905l,e" filled="f">
                  <v:stroke endcap="round"/>
                  <v:path arrowok="t" textboxrect="0,0,0,1471905"/>
                </v:shape>
                <v:shape id="Shape 25817" o:spid="_x0000_s1127" style="position:absolute;left:11915;top:15679;width:377;height:0;visibility:visible;mso-wrap-style:square;v-text-anchor:top" coordsize="3774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" path="m37744,l,e" filled="f">
                  <v:stroke endcap="round"/>
                  <v:path arrowok="t" textboxrect="0,0,37744,0"/>
                </v:shape>
                <v:shape id="Shape 25818" o:spid="_x0000_s1128" style="position:absolute;left:11915;top:10772;width:377;height:0;visibility:visible;mso-wrap-style:square;v-text-anchor:top" coordsize="3774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" path="m37744,l,e" filled="f">
                  <v:stroke endcap="round"/>
                  <v:path arrowok="t" textboxrect="0,0,37744,0"/>
                </v:shape>
                <v:shape id="Shape 25819" o:spid="_x0000_s1129" style="position:absolute;left:11915;top:5866;width:377;height:0;visibility:visible;mso-wrap-style:square;v-text-anchor:top" coordsize="3774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" path="m37744,l,e" filled="f">
                  <v:stroke endcap="round"/>
                  <v:path arrowok="t" textboxrect="0,0,37744,0"/>
                </v:shape>
                <v:shape id="Shape 25820" o:spid="_x0000_s1130" style="position:absolute;left:11915;top:959;width:377;height:0;visibility:visible;mso-wrap-style:square;v-text-anchor:top" coordsize="3774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" path="m37744,l,e" filled="f">
                  <v:stroke endcap="round"/>
                  <v:path arrowok="t" textboxrect="0,0,37744,0"/>
                </v:shape>
                <v:shape id="Shape 25821" o:spid="_x0000_s1131" style="position:absolute;left:12292;width:35896;height:17156;visibility:visible;mso-wrap-style:square;v-text-anchor:top" coordsize="3589579,1715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" path="m,1715681r3589579,l3589579,,,,,1715681xe" filled="f">
                  <v:stroke endcap="round"/>
                  <v:path arrowok="t" textboxrect="0,0,3589579,1715681"/>
                </v:shape>
                <v:rect id="Rectangle 25822" o:spid="_x0000_s1132" style="position:absolute;left:30031;top:19701;width:1014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8"/>
                          </w:rPr>
                          <w:t>K</w:t>
                        </w:r>
                      </w:p>
                    </w:txbxContent>
                  </v:textbox>
                </v:rect>
                <v:rect id="Rectangle 25823" o:spid="_x0000_s1133" style="position:absolute;left:5086;top:8000;width:3894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8"/>
                          </w:rPr>
                          <w:t>WAIC</w:t>
                        </w:r>
                      </w:p>
                    </w:txbxContent>
                  </v:textbox>
                </v:rect>
                <v:rect id="Rectangle 102011" o:spid="_x0000_s1134" style="position:absolute;left:5057;top:9371;width:506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8"/>
                          </w:rPr>
                          <w:t>(</w:t>
                        </w:r>
                      </w:p>
                    </w:txbxContent>
                  </v:textbox>
                </v:rect>
                <v:rect id="Rectangle 102013" o:spid="_x0000_s1135" style="position:absolute;left:5438;top:9371;width:760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8"/>
                          </w:rPr>
                          <w:t>x</w:t>
                        </w:r>
                      </w:p>
                    </w:txbxContent>
                  </v:textbox>
                </v:rect>
                <v:rect id="Rectangle 102012" o:spid="_x0000_s1136" style="position:absolute;left:6009;top:9371;width:1691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8"/>
                          </w:rPr>
                          <w:t>10</w:t>
                        </w:r>
                      </w:p>
                    </w:txbxContent>
                  </v:textbox>
                </v:rect>
                <v:rect id="Rectangle 25825" o:spid="_x0000_s1137" style="position:absolute;left:7280;top:9371;width:507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8"/>
                          </w:rPr>
                          <w:t>⁶</w:t>
                        </w:r>
                      </w:p>
                    </w:txbxContent>
                  </v:textbox>
                </v:rect>
                <v:rect id="Rectangle 25826" o:spid="_x0000_s1138" style="position:absolute;left:7661;top:9371;width:506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8"/>
                          </w:rPr>
                          <w:t>)</w:t>
                        </w:r>
                      </w:p>
                    </w:txbxContent>
                  </v:textbox>
                </v:rect>
                <v:rect id="Rectangle 25827" o:spid="_x0000_s1139" style="position:absolute;top:145;width:1351;height:1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color w:val="1D1D1B"/>
                            <w:sz w:val="24"/>
                          </w:rPr>
                          <w:t>A</w:t>
                        </w:r>
                      </w:p>
                    </w:txbxContent>
                  </v:textbox>
                </v:rect>
                <v:rect id="Rectangle 25829" o:spid="_x0000_s1140" style="position:absolute;left:9803;top:15238;width:2301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.35</w:t>
                        </w:r>
                      </w:p>
                    </w:txbxContent>
                  </v:textbox>
                </v:rect>
                <v:rect id="Rectangle 25830" o:spid="_x0000_s1141" style="position:absolute;left:9803;top:10361;width:2301;height:1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.45</w:t>
                        </w:r>
                      </w:p>
                    </w:txbxContent>
                  </v:textbox>
                </v:rect>
                <v:rect id="Rectangle 25831" o:spid="_x0000_s1142" style="position:absolute;left:9803;top:5485;width:2301;height:1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.55</w:t>
                        </w:r>
                      </w:p>
                    </w:txbxContent>
                  </v:textbox>
                </v:rect>
                <v:rect id="Rectangle 25832" o:spid="_x0000_s1143" style="position:absolute;left:9803;top:609;width:2301;height:1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" filled="f" stroked="f">
                  <v:textbox inset="0,0,0,0">
                    <w:txbxContent>
                      <w:p w:rsidR="00C206F9" w:rsidRDefault="00C206F9" w:rsidP="00C206F9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sz w:val="14"/>
                          </w:rPr>
                          <w:t>1.65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C206F9" w:rsidRDefault="00C206F9" w:rsidP="00C206F9">
      <w:pPr>
        <w:spacing w:after="554" w:line="259" w:lineRule="auto"/>
        <w:ind w:left="44" w:right="0" w:firstLine="0"/>
        <w:jc w:val="left"/>
      </w:pPr>
    </w:p>
    <w:p w:rsidR="00C206F9" w:rsidRDefault="00C206F9" w:rsidP="00C206F9">
      <w:pPr>
        <w:spacing w:after="0" w:line="259" w:lineRule="auto"/>
        <w:ind w:left="-63" w:right="-200" w:firstLine="0"/>
        <w:jc w:val="right"/>
      </w:pPr>
      <w:r>
        <w:rPr>
          <w:noProof/>
          <w:lang w:val="en-US" w:eastAsia="en-US"/>
        </w:rPr>
        <w:drawing>
          <wp:inline distT="0" distB="0" distL="0" distR="0" wp14:anchorId="21775227" wp14:editId="799769CC">
            <wp:extent cx="6031993" cy="4383024"/>
            <wp:effectExtent l="0" t="0" r="0" b="0"/>
            <wp:docPr id="108163" name="Picture 1081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63" name="Picture 10816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1993" cy="438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C206F9" w:rsidRDefault="00C206F9" w:rsidP="00C206F9">
      <w:pPr>
        <w:ind w:left="141" w:right="48"/>
        <w:rPr>
          <w:b/>
        </w:rPr>
      </w:pPr>
    </w:p>
    <w:p w:rsidR="00C206F9" w:rsidRDefault="00C206F9" w:rsidP="00C206F9">
      <w:pPr>
        <w:ind w:left="141" w:right="48"/>
        <w:rPr>
          <w:b/>
        </w:rPr>
      </w:pPr>
    </w:p>
    <w:p w:rsidR="00C206F9" w:rsidRDefault="00C206F9" w:rsidP="00C206F9">
      <w:pPr>
        <w:ind w:left="141" w:right="48"/>
      </w:pPr>
      <w:r>
        <w:rPr>
          <w:b/>
        </w:rPr>
        <w:t>S</w:t>
      </w:r>
      <w:r w:rsidR="00827A89">
        <w:rPr>
          <w:b/>
        </w:rPr>
        <w:t>8 Fig</w:t>
      </w:r>
      <w:bookmarkStart w:id="0" w:name="_GoBack"/>
      <w:bookmarkEnd w:id="0"/>
      <w:r>
        <w:rPr>
          <w:b/>
        </w:rPr>
        <w:t xml:space="preserve"> Genetic structure of cultivated and wild </w:t>
      </w:r>
      <w:proofErr w:type="spellStart"/>
      <w:r>
        <w:rPr>
          <w:b/>
        </w:rPr>
        <w:t>enset</w:t>
      </w:r>
      <w:proofErr w:type="spellEnd"/>
      <w:r>
        <w:rPr>
          <w:b/>
        </w:rPr>
        <w:t xml:space="preserve">, based on the entropy algorithm. </w:t>
      </w:r>
      <w:r>
        <w:t>A: Values of the Watanabe-</w:t>
      </w:r>
      <w:proofErr w:type="spellStart"/>
      <w:r>
        <w:t>Akaike</w:t>
      </w:r>
      <w:proofErr w:type="spellEnd"/>
      <w:r>
        <w:t xml:space="preserve"> information criterion (WAIC) for each number K of populations. B: Individual membership coefficients in each genetic group for different values of K. Each individual is represented as a vertical bar, with </w:t>
      </w:r>
      <w:proofErr w:type="spellStart"/>
      <w:r>
        <w:t>colored</w:t>
      </w:r>
      <w:proofErr w:type="spellEnd"/>
      <w:r>
        <w:t xml:space="preserve"> segments corresponding to the estimated membership coefficients in each cluster. </w:t>
      </w:r>
    </w:p>
    <w:p w:rsidR="0076348F" w:rsidRDefault="00C206F9" w:rsidP="00C206F9">
      <w:pPr>
        <w:spacing w:after="230" w:line="259" w:lineRule="auto"/>
        <w:ind w:left="150" w:right="0" w:firstLine="0"/>
        <w:jc w:val="left"/>
      </w:pPr>
      <w:r>
        <w:rPr>
          <w:sz w:val="22"/>
        </w:rPr>
        <w:t xml:space="preserve"> </w:t>
      </w:r>
    </w:p>
    <w:sectPr w:rsidR="0076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6F9"/>
    <w:rsid w:val="0076348F"/>
    <w:rsid w:val="00827A89"/>
    <w:rsid w:val="00C2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955F35-BECD-47BE-8AAC-C7F0E257D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6F9"/>
    <w:pPr>
      <w:spacing w:after="3" w:line="275" w:lineRule="auto"/>
      <w:ind w:left="155" w:right="55" w:hanging="7"/>
      <w:jc w:val="both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Yann</cp:lastModifiedBy>
  <cp:revision>2</cp:revision>
  <dcterms:created xsi:type="dcterms:W3CDTF">2026-07-07T05:55:00Z</dcterms:created>
  <dcterms:modified xsi:type="dcterms:W3CDTF">2026-07-08T11:40:00Z</dcterms:modified>
</cp:coreProperties>
</file>